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710" w:rsidRPr="00841306" w:rsidRDefault="002336D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1S</w:t>
      </w:r>
      <w:r w:rsidR="00A33710" w:rsidRPr="00841306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A33710" w:rsidRPr="00841306">
        <w:rPr>
          <w:rFonts w:ascii="Times New Roman" w:hAnsi="Times New Roman" w:cs="Times New Roman"/>
          <w:lang w:val="en-GB"/>
        </w:rPr>
        <w:t>Pearson correlation coefficient</w:t>
      </w:r>
      <w:r w:rsidR="00EA117B" w:rsidRPr="00841306">
        <w:rPr>
          <w:rFonts w:ascii="Times New Roman" w:hAnsi="Times New Roman" w:cs="Times New Roman"/>
          <w:lang w:val="en-GB"/>
        </w:rPr>
        <w:t>s</w:t>
      </w:r>
      <w:r w:rsidR="00A33710" w:rsidRPr="00841306">
        <w:rPr>
          <w:rFonts w:ascii="Times New Roman" w:hAnsi="Times New Roman" w:cs="Times New Roman"/>
          <w:lang w:val="en-GB"/>
        </w:rPr>
        <w:t xml:space="preserve"> between </w:t>
      </w:r>
      <w:r w:rsidR="00A33710" w:rsidRPr="00841306">
        <w:rPr>
          <w:rFonts w:ascii="Times New Roman" w:hAnsi="Times New Roman" w:cs="Times New Roman"/>
          <w:i/>
          <w:lang w:val="en-GB"/>
        </w:rPr>
        <w:t>Lo</w:t>
      </w:r>
      <w:r w:rsidR="00A33710" w:rsidRPr="00841306">
        <w:rPr>
          <w:rFonts w:ascii="Times New Roman" w:hAnsi="Times New Roman" w:cs="Times New Roman"/>
          <w:lang w:val="en-GB"/>
        </w:rPr>
        <w:t xml:space="preserve"> and expression of the different </w:t>
      </w:r>
      <w:r w:rsidR="000B0270">
        <w:rPr>
          <w:rFonts w:ascii="Times New Roman" w:hAnsi="Times New Roman" w:cs="Times New Roman"/>
          <w:lang w:val="en-GB"/>
        </w:rPr>
        <w:t xml:space="preserve">maize </w:t>
      </w:r>
      <w:r w:rsidR="00A33710" w:rsidRPr="00841306">
        <w:rPr>
          <w:rFonts w:ascii="Times New Roman" w:hAnsi="Times New Roman" w:cs="Times New Roman"/>
          <w:lang w:val="en-GB"/>
        </w:rPr>
        <w:t>aquaporin genes</w:t>
      </w:r>
      <w:r w:rsidR="00841306">
        <w:rPr>
          <w:rFonts w:ascii="Times New Roman" w:hAnsi="Times New Roman" w:cs="Times New Roman"/>
          <w:lang w:val="en-GB"/>
        </w:rPr>
        <w:t xml:space="preserve"> in a drought-sensitive and </w:t>
      </w:r>
      <w:r w:rsidR="004109B2">
        <w:rPr>
          <w:rFonts w:ascii="Times New Roman" w:hAnsi="Times New Roman" w:cs="Times New Roman"/>
          <w:lang w:val="en-GB"/>
        </w:rPr>
        <w:t>a drought-tolerant genotype</w:t>
      </w:r>
      <w:r w:rsidR="00A33710" w:rsidRPr="00841306">
        <w:rPr>
          <w:rFonts w:ascii="Times New Roman" w:hAnsi="Times New Roman" w:cs="Times New Roman"/>
          <w:lang w:val="en-GB"/>
        </w:rPr>
        <w:t>.</w:t>
      </w:r>
      <w:proofErr w:type="gramEnd"/>
      <w:r w:rsidR="00EA117B" w:rsidRPr="00841306">
        <w:rPr>
          <w:rFonts w:ascii="Times New Roman" w:hAnsi="Times New Roman" w:cs="Times New Roman"/>
          <w:lang w:val="en-GB"/>
        </w:rPr>
        <w:t xml:space="preserve"> </w:t>
      </w:r>
    </w:p>
    <w:p w:rsidR="00DE56FB" w:rsidRDefault="00DE56FB">
      <w:pPr>
        <w:rPr>
          <w:lang w:val="en-GB"/>
        </w:rPr>
      </w:pPr>
    </w:p>
    <w:tbl>
      <w:tblPr>
        <w:tblStyle w:val="Tablaconcuadrcula"/>
        <w:tblW w:w="14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854"/>
        <w:gridCol w:w="854"/>
        <w:gridCol w:w="854"/>
        <w:gridCol w:w="854"/>
        <w:gridCol w:w="854"/>
        <w:gridCol w:w="854"/>
        <w:gridCol w:w="854"/>
        <w:gridCol w:w="841"/>
        <w:gridCol w:w="841"/>
        <w:gridCol w:w="841"/>
        <w:gridCol w:w="841"/>
        <w:gridCol w:w="865"/>
        <w:gridCol w:w="865"/>
        <w:gridCol w:w="865"/>
        <w:gridCol w:w="829"/>
      </w:tblGrid>
      <w:tr w:rsidR="00EA117B" w:rsidRPr="00586078" w:rsidTr="00EA117B">
        <w:trPr>
          <w:trHeight w:val="5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2681F" w:rsidRDefault="00EA117B" w:rsidP="00A109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 </w:t>
            </w:r>
            <w:proofErr w:type="spellStart"/>
            <w:r w:rsidRPr="00926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e</w:t>
            </w:r>
            <w:proofErr w:type="spellEnd"/>
            <w:r w:rsidRPr="00926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6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2;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2;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1;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1;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2;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4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1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2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2;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17B" w:rsidRPr="00983F43" w:rsidRDefault="00EA117B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P2;1</w:t>
            </w:r>
          </w:p>
        </w:tc>
      </w:tr>
      <w:tr w:rsidR="00A10999" w:rsidRPr="00586078" w:rsidTr="00751D87">
        <w:trPr>
          <w:trHeight w:val="45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arson </w:t>
            </w:r>
            <w:proofErr w:type="spellStart"/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53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8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0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3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A10999" w:rsidRPr="00A2586A" w:rsidRDefault="00A10999" w:rsidP="00A109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954</w:t>
            </w: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7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15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12</w:t>
            </w:r>
          </w:p>
        </w:tc>
      </w:tr>
      <w:tr w:rsidR="00A10999" w:rsidRPr="00586078" w:rsidTr="00751D87">
        <w:trPr>
          <w:trHeight w:val="45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EA117B" w:rsidP="00A1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</w:t>
            </w:r>
            <w:r w:rsidR="00751D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2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9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7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A10999" w:rsidRPr="00586078" w:rsidRDefault="00A10999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88</w:t>
            </w:r>
          </w:p>
        </w:tc>
      </w:tr>
      <w:tr w:rsidR="007F2D34" w:rsidRPr="00586078" w:rsidTr="00751D87">
        <w:trPr>
          <w:trHeight w:val="45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2681F" w:rsidRDefault="007F2D34" w:rsidP="00A10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 </w:t>
            </w:r>
            <w:proofErr w:type="spellStart"/>
            <w:r w:rsidRPr="0092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t</w:t>
            </w:r>
            <w:proofErr w:type="spellEnd"/>
            <w:r w:rsidRPr="0092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268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1;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2;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P2;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1;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1;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2;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P4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1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2;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P2;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D34" w:rsidRPr="00983F43" w:rsidRDefault="007F2D34" w:rsidP="00E1706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83F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P2;1</w:t>
            </w:r>
          </w:p>
        </w:tc>
      </w:tr>
      <w:tr w:rsidR="007F2D34" w:rsidRPr="00586078" w:rsidTr="00A10999">
        <w:trPr>
          <w:trHeight w:val="45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arson </w:t>
            </w:r>
            <w:proofErr w:type="spellStart"/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4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8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7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7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0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35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8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7F2D34" w:rsidRPr="00A2586A" w:rsidRDefault="007F2D34" w:rsidP="00A109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962</w:t>
            </w: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,04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7F2D34" w:rsidRPr="00A2586A" w:rsidRDefault="007F2D34" w:rsidP="00A109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985</w:t>
            </w:r>
            <w:r w:rsidRPr="00A258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F2D34" w:rsidRPr="00586078" w:rsidTr="00A10999">
        <w:trPr>
          <w:trHeight w:val="454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ce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5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1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9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4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2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7F2D34" w:rsidRPr="00586078" w:rsidRDefault="007F2D34" w:rsidP="00A109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</w:t>
            </w:r>
          </w:p>
        </w:tc>
      </w:tr>
    </w:tbl>
    <w:p w:rsidR="00C648CA" w:rsidRPr="00F31E78" w:rsidRDefault="00EA117B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F31E78">
        <w:rPr>
          <w:rFonts w:ascii="Times New Roman" w:hAnsi="Times New Roman" w:cs="Times New Roman"/>
          <w:lang w:val="en-GB"/>
        </w:rPr>
        <w:t>nd</w:t>
      </w:r>
      <w:proofErr w:type="spellEnd"/>
      <w:proofErr w:type="gramEnd"/>
      <w:r w:rsidRPr="00F31E78">
        <w:rPr>
          <w:rFonts w:ascii="Times New Roman" w:hAnsi="Times New Roman" w:cs="Times New Roman"/>
          <w:lang w:val="en-GB"/>
        </w:rPr>
        <w:t>: expression non detected</w:t>
      </w:r>
    </w:p>
    <w:p w:rsidR="00C648CA" w:rsidRDefault="00C648CA">
      <w:pPr>
        <w:rPr>
          <w:lang w:val="en-GB"/>
        </w:rPr>
      </w:pPr>
    </w:p>
    <w:p w:rsidR="00364B54" w:rsidRDefault="00364B54">
      <w:pPr>
        <w:rPr>
          <w:lang w:val="en-GB"/>
        </w:rPr>
      </w:pPr>
      <w:bookmarkStart w:id="0" w:name="_GoBack"/>
      <w:bookmarkEnd w:id="0"/>
    </w:p>
    <w:sectPr w:rsidR="00364B54" w:rsidSect="00C648C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FB"/>
    <w:rsid w:val="00037FDC"/>
    <w:rsid w:val="000B0270"/>
    <w:rsid w:val="0014531A"/>
    <w:rsid w:val="002336D8"/>
    <w:rsid w:val="00364B54"/>
    <w:rsid w:val="003E2E5E"/>
    <w:rsid w:val="004109B2"/>
    <w:rsid w:val="00483D38"/>
    <w:rsid w:val="004E46CC"/>
    <w:rsid w:val="00586078"/>
    <w:rsid w:val="00702D6B"/>
    <w:rsid w:val="00751D87"/>
    <w:rsid w:val="007F2D34"/>
    <w:rsid w:val="00841306"/>
    <w:rsid w:val="0092681F"/>
    <w:rsid w:val="00983F43"/>
    <w:rsid w:val="00992F9E"/>
    <w:rsid w:val="00A10999"/>
    <w:rsid w:val="00A2586A"/>
    <w:rsid w:val="00A33710"/>
    <w:rsid w:val="00AB3C53"/>
    <w:rsid w:val="00C648CA"/>
    <w:rsid w:val="00C96F8A"/>
    <w:rsid w:val="00DE56FB"/>
    <w:rsid w:val="00EA117B"/>
    <w:rsid w:val="00F3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D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5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1">
    <w:name w:val="Lista clara1"/>
    <w:basedOn w:val="Tablanormal"/>
    <w:uiPriority w:val="61"/>
    <w:rsid w:val="00DE56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DE56F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amedia21">
    <w:name w:val="Lista media 21"/>
    <w:basedOn w:val="Tablanormal"/>
    <w:uiPriority w:val="66"/>
    <w:rsid w:val="00DE56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C648C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D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5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1">
    <w:name w:val="Lista clara1"/>
    <w:basedOn w:val="Tablanormal"/>
    <w:uiPriority w:val="61"/>
    <w:rsid w:val="00DE56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DE56F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amedia21">
    <w:name w:val="Lista media 21"/>
    <w:basedOn w:val="Tablanormal"/>
    <w:uiPriority w:val="66"/>
    <w:rsid w:val="00DE56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C648C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1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72B245-96B3-443B-AE17-B78404F5BC7E}"/>
</file>

<file path=customXml/itemProps2.xml><?xml version="1.0" encoding="utf-8"?>
<ds:datastoreItem xmlns:ds="http://schemas.openxmlformats.org/officeDocument/2006/customXml" ds:itemID="{C268D4EF-BAA0-4F84-B447-059264C026AC}"/>
</file>

<file path=customXml/itemProps3.xml><?xml version="1.0" encoding="utf-8"?>
<ds:datastoreItem xmlns:ds="http://schemas.openxmlformats.org/officeDocument/2006/customXml" ds:itemID="{BCB4A6B7-50E6-4DB5-BFA9-55BD7362F3F9}"/>
</file>

<file path=customXml/itemProps4.xml><?xml version="1.0" encoding="utf-8"?>
<ds:datastoreItem xmlns:ds="http://schemas.openxmlformats.org/officeDocument/2006/customXml" ds:itemID="{12832182-6FEC-45A3-BEE7-C8BB74F27C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Quiroga</dc:creator>
  <cp:lastModifiedBy>Juan Manuel</cp:lastModifiedBy>
  <cp:revision>9</cp:revision>
  <dcterms:created xsi:type="dcterms:W3CDTF">2017-05-10T10:39:00Z</dcterms:created>
  <dcterms:modified xsi:type="dcterms:W3CDTF">2017-05-1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